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 The list of primers and the sequence of siRNAs</w:t>
      </w:r>
    </w:p>
    <w:tbl>
      <w:tblPr>
        <w:tblW w:w="111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4220"/>
        <w:gridCol w:w="5558"/>
      </w:tblGrid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rward primer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verse primer</w:t>
            </w:r>
          </w:p>
        </w:tc>
      </w:tr>
      <w:tr>
        <w:trPr>
          <w:trHeight w:val="275" w:hRule="atLeast"/>
        </w:trPr>
        <w:tc>
          <w:tcPr>
            <w:tcW w:w="5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uman qRT-PCR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　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VT-</w:t>
            </w:r>
            <w:r>
              <w:rPr>
                <w:b/>
                <w:bCs/>
              </w:rPr>
              <w:t>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GAGAACTGTCCTTACGTGACC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AGCACCAAGACTGGCTCT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15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GACTAGTGGAGAAGGTGCG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GGC GCTGCCCATCATCATG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16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CCGAATAGTTACGGTCGG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CACGGGTCGGGTGAGAGTG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21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ACCATGTGGACCTGTCACTG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TTTGGAGTGGTAGAAATCTGTC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27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GCAACCGACGATTCTTCTACTCAA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AGCAGTGATGTATCTGATAAACAAGG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ZH2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GCACATCCTGACTTCTGTG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AGGGCATTCACCAACTCC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Z12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GCAGTTCACTCTTCGTTGG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GCTTCAGTTTGTTGCCTTG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6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TCGCTTCGGCAGCACA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ACGCTTCACGAATTTGCGT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OTAI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GTGGGGAACTCTGACTCG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TGCCTGGTGCTCTCTTACC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PDH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CCACATCGCTCAGACAC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CCCAATACGACCAAATCC</w:t>
            </w:r>
          </w:p>
        </w:tc>
      </w:tr>
      <w:tr>
        <w:trPr>
          <w:trHeight w:val="275" w:hRule="atLeast"/>
        </w:trPr>
        <w:tc>
          <w:tcPr>
            <w:tcW w:w="5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iRNA</w:t>
            </w:r>
            <w:r>
              <w:rPr>
                <w:b/>
                <w:bCs/>
              </w:rPr>
              <w:t>序列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-PVT-1 1#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CUUGGAGGCUGAGGAGUUTT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ACUCCUCAGCCUCCAAGCTT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-PVT-1 2#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CCAACAGGAGGACAGCUUTT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AGCUGUCCUCCUGUUGGGTT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-EZH2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GGUUCAGACGAGCUGAUUU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-SUZ12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UCGCAACGGACCAGUUAA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5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ChIP </w:t>
            </w:r>
            <w:r>
              <w:rPr>
                <w:b/>
                <w:bCs/>
              </w:rPr>
              <w:t xml:space="preserve">qPCR </w:t>
            </w:r>
            <w:r>
              <w:rPr>
                <w:b/>
                <w:bCs/>
              </w:rPr>
              <w:t>primers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</w:tr>
      <w:tr>
        <w:trPr>
          <w:trHeight w:val="275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15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CTGGTAAGGGTGTGCTGTG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AAACTCCTCTGTGGCATGTG</w:t>
            </w:r>
          </w:p>
        </w:tc>
      </w:tr>
      <w:tr>
        <w:trPr>
          <w:trHeight w:val="536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16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GGGAAGGAGAGAGCAGTC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GGTGTTTGGTGTCATAGGG</w:t>
            </w:r>
          </w:p>
        </w:tc>
      </w:tr>
      <w:tr>
        <w:trPr>
          <w:trHeight w:val="536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OXA9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GACCTTGAATGGCCCAAAG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TGGTCACAGCAGGTAGGGTTAG</w:t>
            </w:r>
          </w:p>
        </w:tc>
      </w:tr>
      <w:tr>
        <w:trPr>
          <w:trHeight w:val="536" w:hRule="atLeast"/>
        </w:trPr>
        <w:tc>
          <w:tcPr>
            <w:tcW w:w="5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h</w:t>
            </w:r>
            <w:r>
              <w:rPr>
                <w:b/>
                <w:bCs/>
              </w:rPr>
              <w:t>PVT1 :</w:t>
            </w:r>
            <w:r>
              <w:rPr>
                <w:b/>
                <w:bCs/>
              </w:rPr>
              <w:t>Sequences cloned into pENTR™/U6 vector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536" w:hRule="atLeast"/>
        </w:trPr>
        <w:tc>
          <w:tcPr>
            <w:tcW w:w="5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ACCGCCCAACAGGAGGACAGCTTCGAAAAGCTGTCCTCCTGTTGGG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AAACCCAACAGGAGGACAGCTTTTCGAAGCTGTCCTCCTGTTGGGC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6:06:00Z</dcterms:created>
  <dc:creator>微软用户</dc:creator>
  <dc:description/>
  <cp:keywords/>
  <dc:language>en-US</dc:language>
  <cp:lastModifiedBy>parbon</cp:lastModifiedBy>
  <dcterms:modified xsi:type="dcterms:W3CDTF">2015-04-10T16:54:00Z</dcterms:modified>
  <cp:revision>5</cp:revision>
  <dc:subject/>
  <dc:title/>
</cp:coreProperties>
</file>